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60F" w:rsidRPr="00740D3F" w:rsidRDefault="00740D3F" w:rsidP="00740D3F">
      <w:pPr>
        <w:spacing w:line="480" w:lineRule="auto"/>
        <w:ind w:firstLineChars="1050" w:firstLine="294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PubMed</w:t>
      </w:r>
      <w:r w:rsidR="00630980" w:rsidRPr="00630980">
        <w:rPr>
          <w:rFonts w:ascii="Times New Roman" w:hAnsi="Times New Roman" w:cs="Times New Roman"/>
          <w:b/>
          <w:sz w:val="28"/>
          <w:szCs w:val="28"/>
        </w:rPr>
        <w:t xml:space="preserve"> search strategy</w:t>
      </w:r>
      <w:r w:rsidR="0032160F" w:rsidRPr="0063098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32160F" w:rsidRPr="00630980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B51C4A">
        <w:rPr>
          <w:rFonts w:ascii="Times New Roman" w:hAnsi="Times New Roman" w:cs="Times New Roman"/>
          <w:b/>
          <w:sz w:val="24"/>
          <w:szCs w:val="24"/>
        </w:rPr>
        <w:instrText>Excel.Sheet.12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 xml:space="preserve"> C:\\Users\\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王延磊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\\Desktop\\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我的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Meta\\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数据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 xml:space="preserve">.xlsx 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>检索策略</w:instrText>
      </w:r>
      <w:r w:rsidR="00B51C4A">
        <w:rPr>
          <w:rFonts w:ascii="Times New Roman" w:hAnsi="Times New Roman" w:cs="Times New Roman" w:hint="eastAsia"/>
          <w:b/>
          <w:sz w:val="24"/>
          <w:szCs w:val="24"/>
        </w:rPr>
        <w:instrText xml:space="preserve">!R8C1:R21C4 </w:instrText>
      </w:r>
      <w:r w:rsidR="0032160F" w:rsidRPr="00630980">
        <w:rPr>
          <w:rFonts w:ascii="Times New Roman" w:hAnsi="Times New Roman" w:cs="Times New Roman"/>
          <w:b/>
          <w:sz w:val="24"/>
          <w:szCs w:val="24"/>
        </w:rPr>
        <w:instrText xml:space="preserve">\a \f 5 \h  \* MERGEFORMAT </w:instrText>
      </w:r>
      <w:r w:rsidR="0032160F" w:rsidRPr="00630980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a7"/>
        <w:tblW w:w="8808" w:type="dxa"/>
        <w:tblLook w:val="04A0" w:firstRow="1" w:lastRow="0" w:firstColumn="1" w:lastColumn="0" w:noHBand="0" w:noVBand="1"/>
      </w:tblPr>
      <w:tblGrid>
        <w:gridCol w:w="563"/>
        <w:gridCol w:w="7375"/>
        <w:gridCol w:w="870"/>
      </w:tblGrid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5F2C61" w:rsidRPr="00630980" w:rsidRDefault="00630980" w:rsidP="00740D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980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3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5F2C61" w:rsidRPr="00630980" w:rsidRDefault="00630980" w:rsidP="00740D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980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5F2C61" w:rsidRPr="00630980" w:rsidRDefault="005F2C61" w:rsidP="00740D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980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5F2C61" w:rsidRPr="00740D3F" w:rsidRDefault="00630980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 xml:space="preserve">(((((rectal </w:t>
            </w:r>
            <w:r w:rsidR="005F2C61" w:rsidRPr="00740D3F">
              <w:rPr>
                <w:rFonts w:ascii="Times New Roman" w:hAnsi="Times New Roman" w:cs="Times New Roman"/>
                <w:szCs w:val="21"/>
              </w:rPr>
              <w:t>cancer[Title/Abstract]) OR rectal adenocarcinoma[Title/Abstract]) OR rectum cancer[</w:t>
            </w:r>
            <w:r w:rsidRPr="00740D3F">
              <w:rPr>
                <w:rFonts w:ascii="Times New Roman" w:hAnsi="Times New Roman" w:cs="Times New Roman"/>
                <w:szCs w:val="21"/>
              </w:rPr>
              <w:t>Title/Abstract]) OR rectum tumo</w:t>
            </w:r>
            <w:r w:rsidR="005F2C61" w:rsidRPr="00740D3F">
              <w:rPr>
                <w:rFonts w:ascii="Times New Roman" w:hAnsi="Times New Roman" w:cs="Times New Roman"/>
                <w:szCs w:val="21"/>
              </w:rPr>
              <w:t>r[Title/Abstract]) OR rectum adenocarcinoma[</w:t>
            </w:r>
            <w:r w:rsidRPr="00740D3F">
              <w:rPr>
                <w:rFonts w:ascii="Times New Roman" w:hAnsi="Times New Roman" w:cs="Times New Roman"/>
                <w:szCs w:val="21"/>
              </w:rPr>
              <w:t>Title/Abstract]) OR rectal tumo</w:t>
            </w:r>
            <w:r w:rsidR="005F2C61" w:rsidRPr="00740D3F">
              <w:rPr>
                <w:rFonts w:ascii="Times New Roman" w:hAnsi="Times New Roman" w:cs="Times New Roman"/>
                <w:szCs w:val="21"/>
              </w:rPr>
              <w:t>r[Title/Abstract]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24302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"Rectal Neoplasms"[Mesh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46763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53937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"Robotics"[Mesh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27170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((((robot[Title/Abstract]) OR robotic[Title/Abstract]) OR robotically[Title/Abstract]) OR robot-assisted[Title/Abstract]) OR robotic-assisted[Title/Abstract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37846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4 OR #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43782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"Laparoscopy"[Mesh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96624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(laparoscopic[Title/Abstract]) OR laparoscope[Title/Abstract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106198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7 OR #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129843</w:t>
            </w:r>
          </w:p>
        </w:tc>
      </w:tr>
      <w:tr w:rsidR="005F2C61" w:rsidRPr="00630980" w:rsidTr="00630980">
        <w:trPr>
          <w:divId w:val="1637638726"/>
          <w:trHeight w:val="425"/>
        </w:trPr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F2C61" w:rsidRPr="00740D3F" w:rsidRDefault="00740D3F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F2C61" w:rsidRPr="00740D3F" w:rsidRDefault="005F2C61" w:rsidP="00740D3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szCs w:val="21"/>
              </w:rPr>
              <w:t>#3 AND #6 AND #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F2C61" w:rsidRPr="00740D3F" w:rsidRDefault="005F2C61" w:rsidP="00740D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40D3F">
              <w:rPr>
                <w:rFonts w:ascii="Times New Roman" w:hAnsi="Times New Roman" w:cs="Times New Roman"/>
                <w:bCs/>
                <w:szCs w:val="21"/>
              </w:rPr>
              <w:t>529</w:t>
            </w:r>
          </w:p>
        </w:tc>
      </w:tr>
    </w:tbl>
    <w:p w:rsidR="00426F94" w:rsidRDefault="0032160F" w:rsidP="00740D3F">
      <w:pPr>
        <w:spacing w:line="480" w:lineRule="auto"/>
      </w:pPr>
      <w:r w:rsidRPr="0063098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6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E65" w:rsidRDefault="00A45E65" w:rsidP="0032160F">
      <w:r>
        <w:separator/>
      </w:r>
    </w:p>
  </w:endnote>
  <w:endnote w:type="continuationSeparator" w:id="0">
    <w:p w:rsidR="00A45E65" w:rsidRDefault="00A45E65" w:rsidP="00321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E65" w:rsidRDefault="00A45E65" w:rsidP="0032160F">
      <w:r>
        <w:separator/>
      </w:r>
    </w:p>
  </w:footnote>
  <w:footnote w:type="continuationSeparator" w:id="0">
    <w:p w:rsidR="00A45E65" w:rsidRDefault="00A45E65" w:rsidP="00321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595"/>
    <w:rsid w:val="0032160F"/>
    <w:rsid w:val="003375B3"/>
    <w:rsid w:val="00426F94"/>
    <w:rsid w:val="005F2C61"/>
    <w:rsid w:val="00630980"/>
    <w:rsid w:val="00740D3F"/>
    <w:rsid w:val="00762E57"/>
    <w:rsid w:val="009C1A48"/>
    <w:rsid w:val="00A45E65"/>
    <w:rsid w:val="00B51C4A"/>
    <w:rsid w:val="00BB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9273CC-86C6-4925-B44B-323F6F79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60F"/>
    <w:rPr>
      <w:sz w:val="18"/>
      <w:szCs w:val="18"/>
    </w:rPr>
  </w:style>
  <w:style w:type="table" w:styleId="a7">
    <w:name w:val="Table Grid"/>
    <w:basedOn w:val="a1"/>
    <w:uiPriority w:val="39"/>
    <w:rsid w:val="00321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延磊</dc:creator>
  <cp:keywords/>
  <dc:description/>
  <cp:lastModifiedBy>王延磊</cp:lastModifiedBy>
  <cp:revision>6</cp:revision>
  <dcterms:created xsi:type="dcterms:W3CDTF">2020-09-03T01:36:00Z</dcterms:created>
  <dcterms:modified xsi:type="dcterms:W3CDTF">2020-09-12T12:46:00Z</dcterms:modified>
</cp:coreProperties>
</file>